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C00E4" w14:textId="043182A5" w:rsidR="005151C7" w:rsidRPr="00047285" w:rsidRDefault="008F545E" w:rsidP="008F54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415C3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15C32">
        <w:rPr>
          <w:rFonts w:ascii="Times New Roman" w:hAnsi="Times New Roman" w:cs="Times New Roman"/>
          <w:bCs/>
          <w:sz w:val="24"/>
          <w:szCs w:val="24"/>
        </w:rPr>
        <w:t>Oral pre-shaping comparisons between each groups and in-groups</w:t>
      </w:r>
      <w:r w:rsidRPr="00415C3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vertAnchor="text" w:horzAnchor="margin" w:tblpY="1"/>
        <w:tblOverlap w:val="never"/>
        <w:tblW w:w="5006" w:type="pct"/>
        <w:tblLook w:val="04A0" w:firstRow="1" w:lastRow="0" w:firstColumn="1" w:lastColumn="0" w:noHBand="0" w:noVBand="1"/>
      </w:tblPr>
      <w:tblGrid>
        <w:gridCol w:w="1140"/>
        <w:gridCol w:w="1561"/>
        <w:gridCol w:w="1561"/>
        <w:gridCol w:w="1636"/>
        <w:gridCol w:w="1485"/>
        <w:gridCol w:w="1638"/>
      </w:tblGrid>
      <w:tr w:rsidR="00280686" w:rsidRPr="00047285" w14:paraId="7964E21E" w14:textId="77777777" w:rsidTr="00BA0C6F">
        <w:tc>
          <w:tcPr>
            <w:tcW w:w="632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722AB59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single" w:sz="12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45146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YA</w:t>
            </w:r>
          </w:p>
        </w:tc>
        <w:tc>
          <w:tcPr>
            <w:tcW w:w="865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7E9909" w14:textId="2FF843A6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="002A5682" w:rsidRPr="0004728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907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C1C75C" w14:textId="7F6DC524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2A5682" w:rsidRPr="0004728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23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09ED23" w14:textId="6C5A8E25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="00664AE8" w:rsidRPr="0004728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908" w:type="pct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DB33F4" w14:textId="690C04A5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664AE8" w:rsidRPr="0004728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</w:tr>
      <w:tr w:rsidR="00280686" w:rsidRPr="00047285" w14:paraId="4C685CAC" w14:textId="77777777" w:rsidTr="00BA0C6F">
        <w:tc>
          <w:tcPr>
            <w:tcW w:w="63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E4387DE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YA</w:t>
            </w:r>
          </w:p>
          <w:p w14:paraId="6FC029EF" w14:textId="77777777" w:rsidR="00280686" w:rsidRPr="00047285" w:rsidRDefault="00280686" w:rsidP="00BA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15B14F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16</w:t>
            </w:r>
          </w:p>
          <w:p w14:paraId="6D3FE45C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0.28, 0.59]</w:t>
            </w:r>
          </w:p>
          <w:p w14:paraId="47289442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479</w:t>
            </w:r>
          </w:p>
        </w:tc>
        <w:tc>
          <w:tcPr>
            <w:tcW w:w="86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C851C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0.46</w:t>
            </w:r>
          </w:p>
          <w:p w14:paraId="131B7AE9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1.12, 0.22]</w:t>
            </w:r>
          </w:p>
          <w:p w14:paraId="2046FA50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186</w:t>
            </w:r>
          </w:p>
        </w:tc>
        <w:tc>
          <w:tcPr>
            <w:tcW w:w="9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D9558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73958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4.24</w:t>
            </w:r>
          </w:p>
          <w:p w14:paraId="013FBFC9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5.55, -2.90]</w:t>
            </w:r>
          </w:p>
          <w:p w14:paraId="05AD3B32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90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90FB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CFACBC7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0686" w:rsidRPr="00047285" w14:paraId="4DB9774F" w14:textId="77777777" w:rsidTr="00BA0C6F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AB801FB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YA</w:t>
            </w:r>
          </w:p>
        </w:tc>
        <w:tc>
          <w:tcPr>
            <w:tcW w:w="8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0EFAB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76C21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C153E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1.97</w:t>
            </w:r>
          </w:p>
          <w:p w14:paraId="26B7AA8A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2.77, 1.15]</w:t>
            </w:r>
          </w:p>
          <w:p w14:paraId="6F1640C1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1709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395E7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2.07</w:t>
            </w:r>
          </w:p>
          <w:p w14:paraId="79FA8C64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1.13, 2.97]</w:t>
            </w:r>
          </w:p>
          <w:p w14:paraId="1BE8D17D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  <w:tr w:rsidR="00280686" w:rsidRPr="00047285" w14:paraId="0892E66E" w14:textId="77777777" w:rsidTr="00BA0C6F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F22F5CD" w14:textId="3B2BFEF2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="002A5682" w:rsidRPr="0004728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8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CAD16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9093F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749113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1.66</w:t>
            </w:r>
          </w:p>
          <w:p w14:paraId="0AEE61EB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0.86, 2.44]</w:t>
            </w:r>
          </w:p>
          <w:p w14:paraId="762F29F1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8FDE3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3.63</w:t>
            </w:r>
          </w:p>
          <w:p w14:paraId="78E0A057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4.93, -2.30]</w:t>
            </w:r>
          </w:p>
          <w:p w14:paraId="5C741041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0881E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0686" w:rsidRPr="00047285" w14:paraId="069B3A7A" w14:textId="77777777" w:rsidTr="00BA0C6F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69EC36F" w14:textId="15E5139B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2A5682" w:rsidRPr="00047285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  <w:p w14:paraId="13BC3904" w14:textId="77777777" w:rsidR="00280686" w:rsidRPr="00047285" w:rsidRDefault="00280686" w:rsidP="00BA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41111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F7F02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854A7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7E35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A948A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4.37</w:t>
            </w:r>
          </w:p>
          <w:p w14:paraId="7E515170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2.87, 5.84]</w:t>
            </w:r>
          </w:p>
          <w:p w14:paraId="10AE37B1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  <w:tr w:rsidR="00280686" w:rsidRPr="00047285" w14:paraId="1FCB41ED" w14:textId="77777777" w:rsidTr="00BA0C6F"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1EFE24" w14:textId="0D1B1AAA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="00664AE8" w:rsidRPr="0004728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  <w:p w14:paraId="1C0857D0" w14:textId="77777777" w:rsidR="00280686" w:rsidRPr="00047285" w:rsidRDefault="00280686" w:rsidP="00BA0C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doub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1D8AE7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666636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6BD220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68EB6A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C40E3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-3.74</w:t>
            </w:r>
          </w:p>
          <w:p w14:paraId="37F21636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[-5.53, -1.92]</w:t>
            </w:r>
          </w:p>
          <w:p w14:paraId="5D4AF5F9" w14:textId="77777777" w:rsidR="00280686" w:rsidRPr="00047285" w:rsidRDefault="00280686" w:rsidP="00BA0C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28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47285">
              <w:rPr>
                <w:rFonts w:ascii="Times New Roman" w:hAnsi="Times New Roman" w:cs="Times New Roman"/>
                <w:sz w:val="24"/>
                <w:szCs w:val="24"/>
              </w:rPr>
              <w:t>=0.001</w:t>
            </w:r>
          </w:p>
        </w:tc>
      </w:tr>
    </w:tbl>
    <w:p w14:paraId="6F0B10B6" w14:textId="77777777" w:rsidR="00BA0C6F" w:rsidRDefault="00BA0C6F" w:rsidP="00BA0C6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 xml:space="preserve">Effect size Cohen’s </w:t>
      </w:r>
      <w:r w:rsidRPr="00047285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047285">
        <w:rPr>
          <w:rFonts w:ascii="Times New Roman" w:hAnsi="Times New Roman" w:cs="Times New Roman"/>
          <w:sz w:val="24"/>
          <w:szCs w:val="24"/>
        </w:rPr>
        <w:t xml:space="preserve">[95% Lower and Upper] and </w:t>
      </w:r>
      <w:r w:rsidRPr="0004728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47285">
        <w:rPr>
          <w:rFonts w:ascii="Times New Roman" w:hAnsi="Times New Roman" w:cs="Times New Roman"/>
          <w:sz w:val="24"/>
          <w:szCs w:val="24"/>
        </w:rPr>
        <w:t>-value)</w:t>
      </w:r>
    </w:p>
    <w:p w14:paraId="0B0545DA" w14:textId="208D7D42" w:rsidR="005151C7" w:rsidRPr="00047285" w:rsidRDefault="005151C7" w:rsidP="00BA0C6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>YA= young adult, EAP= aspiration pneumonia.</w:t>
      </w:r>
    </w:p>
    <w:p w14:paraId="64557B35" w14:textId="77777777" w:rsidR="005151C7" w:rsidRPr="00047285" w:rsidRDefault="005151C7" w:rsidP="00BA0C6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 xml:space="preserve">□= Comparisons between each group, </w:t>
      </w:r>
      <w:r w:rsidRPr="00047285">
        <w:rPr>
          <w:rFonts w:ascii="Times New Roman" w:hAnsi="Times New Roman" w:cs="Times New Roman"/>
          <w:sz w:val="24"/>
          <w:szCs w:val="24"/>
          <w:shd w:val="pct15" w:color="auto" w:fill="FFFFFF"/>
        </w:rPr>
        <w:t>□</w:t>
      </w:r>
      <w:r w:rsidRPr="00047285">
        <w:rPr>
          <w:rFonts w:ascii="Times New Roman" w:hAnsi="Times New Roman" w:cs="Times New Roman"/>
          <w:sz w:val="24"/>
          <w:szCs w:val="24"/>
        </w:rPr>
        <w:t>= Comparison between In-group.</w:t>
      </w:r>
    </w:p>
    <w:p w14:paraId="29B50494" w14:textId="7BD670AB" w:rsidR="00A61182" w:rsidRPr="00047285" w:rsidRDefault="005151C7" w:rsidP="00BA0C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7285">
        <w:rPr>
          <w:rFonts w:ascii="Times New Roman" w:hAnsi="Times New Roman" w:cs="Times New Roman"/>
          <w:sz w:val="24"/>
          <w:szCs w:val="24"/>
        </w:rPr>
        <w:t>S-= self-feeding, A-= assisted-feeding. YA= young adult, EAP= aspiration pneumonia.</w:t>
      </w:r>
    </w:p>
    <w:sectPr w:rsidR="00A61182" w:rsidRPr="00047285" w:rsidSect="0064172C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518B13" w14:textId="77777777" w:rsidR="00717605" w:rsidRDefault="00717605" w:rsidP="00C46992">
      <w:r>
        <w:separator/>
      </w:r>
    </w:p>
  </w:endnote>
  <w:endnote w:type="continuationSeparator" w:id="0">
    <w:p w14:paraId="41EBBA5B" w14:textId="77777777" w:rsidR="00717605" w:rsidRDefault="00717605" w:rsidP="00C46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23059" w14:textId="77777777" w:rsidR="00717605" w:rsidRDefault="00717605" w:rsidP="00C46992">
      <w:r>
        <w:separator/>
      </w:r>
    </w:p>
  </w:footnote>
  <w:footnote w:type="continuationSeparator" w:id="0">
    <w:p w14:paraId="7AF04995" w14:textId="77777777" w:rsidR="00717605" w:rsidRDefault="00717605" w:rsidP="00C46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8D2B3F"/>
    <w:multiLevelType w:val="hybridMultilevel"/>
    <w:tmpl w:val="4FDE4CA8"/>
    <w:lvl w:ilvl="0" w:tplc="35044CD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735FF"/>
    <w:multiLevelType w:val="hybridMultilevel"/>
    <w:tmpl w:val="7346A726"/>
    <w:lvl w:ilvl="0" w:tplc="435806C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77C052F"/>
    <w:multiLevelType w:val="hybridMultilevel"/>
    <w:tmpl w:val="0ADA8E4E"/>
    <w:lvl w:ilvl="0" w:tplc="F6EED258">
      <w:start w:val="4"/>
      <w:numFmt w:val="bullet"/>
      <w:lvlText w:val="﷐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A16278"/>
    <w:multiLevelType w:val="hybridMultilevel"/>
    <w:tmpl w:val="73AAB2C6"/>
    <w:lvl w:ilvl="0" w:tplc="149875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1FF41BE"/>
    <w:multiLevelType w:val="hybridMultilevel"/>
    <w:tmpl w:val="C2305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C4EBC"/>
    <w:multiLevelType w:val="multilevel"/>
    <w:tmpl w:val="A4D86F8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4BE725A"/>
    <w:multiLevelType w:val="hybridMultilevel"/>
    <w:tmpl w:val="BC92E51E"/>
    <w:lvl w:ilvl="0" w:tplc="A1D620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FBF2152"/>
    <w:multiLevelType w:val="hybridMultilevel"/>
    <w:tmpl w:val="53704FC0"/>
    <w:lvl w:ilvl="0" w:tplc="5EFAF6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MzMxMTC2NDc0MrdQ0lEKTi0uzszPAykwrQUAVeruN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1182"/>
    <w:rsid w:val="0001008B"/>
    <w:rsid w:val="000112F2"/>
    <w:rsid w:val="00047285"/>
    <w:rsid w:val="000A0CC0"/>
    <w:rsid w:val="000B1C8C"/>
    <w:rsid w:val="000B2CC7"/>
    <w:rsid w:val="000B4569"/>
    <w:rsid w:val="000B79F0"/>
    <w:rsid w:val="000D7A35"/>
    <w:rsid w:val="000E1A36"/>
    <w:rsid w:val="001045F5"/>
    <w:rsid w:val="00196DB0"/>
    <w:rsid w:val="001A5969"/>
    <w:rsid w:val="001E25EF"/>
    <w:rsid w:val="001E3E1F"/>
    <w:rsid w:val="001E6CDA"/>
    <w:rsid w:val="001F47FF"/>
    <w:rsid w:val="001F72FD"/>
    <w:rsid w:val="00225B5C"/>
    <w:rsid w:val="00267076"/>
    <w:rsid w:val="00280686"/>
    <w:rsid w:val="002A5682"/>
    <w:rsid w:val="002D5CE8"/>
    <w:rsid w:val="00312917"/>
    <w:rsid w:val="00333323"/>
    <w:rsid w:val="00333FCE"/>
    <w:rsid w:val="0034092C"/>
    <w:rsid w:val="00344822"/>
    <w:rsid w:val="00377C84"/>
    <w:rsid w:val="0038325D"/>
    <w:rsid w:val="00386D22"/>
    <w:rsid w:val="003F0EB6"/>
    <w:rsid w:val="00410B18"/>
    <w:rsid w:val="00416C96"/>
    <w:rsid w:val="004361A0"/>
    <w:rsid w:val="004909FA"/>
    <w:rsid w:val="004B6580"/>
    <w:rsid w:val="004C5B5D"/>
    <w:rsid w:val="004C62C6"/>
    <w:rsid w:val="004E781F"/>
    <w:rsid w:val="00502F47"/>
    <w:rsid w:val="00507A7B"/>
    <w:rsid w:val="005151C7"/>
    <w:rsid w:val="00515FAA"/>
    <w:rsid w:val="00597C4C"/>
    <w:rsid w:val="005B1806"/>
    <w:rsid w:val="005B391E"/>
    <w:rsid w:val="005B7D86"/>
    <w:rsid w:val="005C6833"/>
    <w:rsid w:val="005D6314"/>
    <w:rsid w:val="006073EF"/>
    <w:rsid w:val="006401FF"/>
    <w:rsid w:val="0064172C"/>
    <w:rsid w:val="006640C7"/>
    <w:rsid w:val="00664AE8"/>
    <w:rsid w:val="00674C90"/>
    <w:rsid w:val="0069421B"/>
    <w:rsid w:val="006A480B"/>
    <w:rsid w:val="006B7AB6"/>
    <w:rsid w:val="006C4D50"/>
    <w:rsid w:val="006D1DD0"/>
    <w:rsid w:val="006F25F2"/>
    <w:rsid w:val="006F41B5"/>
    <w:rsid w:val="00703620"/>
    <w:rsid w:val="00711F0E"/>
    <w:rsid w:val="00717605"/>
    <w:rsid w:val="00741E78"/>
    <w:rsid w:val="007456AB"/>
    <w:rsid w:val="007470D3"/>
    <w:rsid w:val="00756DEF"/>
    <w:rsid w:val="00770C8B"/>
    <w:rsid w:val="00776B99"/>
    <w:rsid w:val="00790571"/>
    <w:rsid w:val="007C22A2"/>
    <w:rsid w:val="007C76E4"/>
    <w:rsid w:val="007E1B50"/>
    <w:rsid w:val="007E6857"/>
    <w:rsid w:val="007F5DBE"/>
    <w:rsid w:val="008A03C8"/>
    <w:rsid w:val="008A07A2"/>
    <w:rsid w:val="008C507C"/>
    <w:rsid w:val="008F545E"/>
    <w:rsid w:val="00951BF8"/>
    <w:rsid w:val="009832A3"/>
    <w:rsid w:val="009B080A"/>
    <w:rsid w:val="009C46BC"/>
    <w:rsid w:val="009D77C1"/>
    <w:rsid w:val="009F67F6"/>
    <w:rsid w:val="00A03A60"/>
    <w:rsid w:val="00A20B66"/>
    <w:rsid w:val="00A27086"/>
    <w:rsid w:val="00A61182"/>
    <w:rsid w:val="00A67684"/>
    <w:rsid w:val="00A71C31"/>
    <w:rsid w:val="00A91B44"/>
    <w:rsid w:val="00AB5687"/>
    <w:rsid w:val="00AD108E"/>
    <w:rsid w:val="00AE0B23"/>
    <w:rsid w:val="00B33700"/>
    <w:rsid w:val="00B516E2"/>
    <w:rsid w:val="00B73F26"/>
    <w:rsid w:val="00B9687F"/>
    <w:rsid w:val="00BA0C6F"/>
    <w:rsid w:val="00BA3E2A"/>
    <w:rsid w:val="00C01AE1"/>
    <w:rsid w:val="00C1241F"/>
    <w:rsid w:val="00C33095"/>
    <w:rsid w:val="00C46992"/>
    <w:rsid w:val="00CA462E"/>
    <w:rsid w:val="00CA6583"/>
    <w:rsid w:val="00CD5FA7"/>
    <w:rsid w:val="00CD6A83"/>
    <w:rsid w:val="00D31067"/>
    <w:rsid w:val="00D31D60"/>
    <w:rsid w:val="00D75B6A"/>
    <w:rsid w:val="00DF6F7A"/>
    <w:rsid w:val="00E3134B"/>
    <w:rsid w:val="00E6237F"/>
    <w:rsid w:val="00EE57FA"/>
    <w:rsid w:val="00F26E17"/>
    <w:rsid w:val="00F44D8F"/>
    <w:rsid w:val="00F46559"/>
    <w:rsid w:val="00F54F92"/>
    <w:rsid w:val="00F66678"/>
    <w:rsid w:val="00F86C5E"/>
    <w:rsid w:val="00FA3A8C"/>
    <w:rsid w:val="00FB0A67"/>
    <w:rsid w:val="00FC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23D538"/>
  <w15:docId w15:val="{CAAA5375-A507-4B4D-96E3-B946304E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182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18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118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18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18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11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11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61182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182"/>
    <w:rPr>
      <w:b/>
      <w:bCs/>
      <w:szCs w:val="22"/>
    </w:rPr>
  </w:style>
  <w:style w:type="paragraph" w:styleId="ListParagraph">
    <w:name w:val="List Paragraph"/>
    <w:basedOn w:val="Normal"/>
    <w:uiPriority w:val="34"/>
    <w:qFormat/>
    <w:rsid w:val="00A6118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6118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1182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A6118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1182"/>
    <w:rPr>
      <w:szCs w:val="22"/>
    </w:rPr>
  </w:style>
  <w:style w:type="paragraph" w:styleId="Revision">
    <w:name w:val="Revision"/>
    <w:hidden/>
    <w:uiPriority w:val="99"/>
    <w:semiHidden/>
    <w:rsid w:val="00A61182"/>
    <w:rPr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A6118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61182"/>
    <w:rPr>
      <w:rFonts w:ascii="Century" w:hAnsi="Century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A61182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61182"/>
    <w:rPr>
      <w:rFonts w:ascii="Century" w:hAnsi="Century"/>
      <w:noProof/>
      <w:sz w:val="20"/>
      <w:szCs w:val="22"/>
    </w:rPr>
  </w:style>
  <w:style w:type="character" w:styleId="Hyperlink">
    <w:name w:val="Hyperlink"/>
    <w:basedOn w:val="DefaultParagraphFont"/>
    <w:uiPriority w:val="99"/>
    <w:unhideWhenUsed/>
    <w:rsid w:val="00A61182"/>
    <w:rPr>
      <w:color w:val="0000FF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A611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1182"/>
    <w:rPr>
      <w:color w:val="954F72" w:themeColor="followedHyperlink"/>
      <w:u w:val="single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225B5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333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35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thiya vikram</cp:lastModifiedBy>
  <cp:revision>12</cp:revision>
  <dcterms:created xsi:type="dcterms:W3CDTF">2020-06-11T12:05:00Z</dcterms:created>
  <dcterms:modified xsi:type="dcterms:W3CDTF">2021-01-30T04:26:00Z</dcterms:modified>
</cp:coreProperties>
</file>